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02A0" w:rsidRPr="00FA1830" w:rsidRDefault="00053A12" w:rsidP="00135E06">
      <w:pPr>
        <w:spacing w:before="100" w:beforeAutospacing="1" w:after="100" w:afterAutospacing="1"/>
        <w:rPr>
          <w:rFonts w:ascii="Times New Roman" w:hAnsi="Times New Roman" w:cs="Times New Roman"/>
          <w:color w:val="000000"/>
          <w:sz w:val="22"/>
        </w:rPr>
      </w:pPr>
      <w:r w:rsidRPr="00135E0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Pr="00135E06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6. </w:t>
      </w:r>
      <w:r w:rsidR="00FB1C9D" w:rsidRPr="00135E06">
        <w:rPr>
          <w:rFonts w:ascii="Times New Roman" w:hAnsi="Times New Roman" w:cs="Times New Roman"/>
          <w:b/>
          <w:color w:val="000000"/>
          <w:sz w:val="24"/>
          <w:szCs w:val="24"/>
        </w:rPr>
        <w:t>Antigen</w:t>
      </w:r>
      <w:r w:rsidR="00243672" w:rsidRPr="00135E0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365B1E" w:rsidRPr="00135E0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nd B cell </w:t>
      </w:r>
      <w:r w:rsidR="00243672" w:rsidRPr="00135E06">
        <w:rPr>
          <w:rFonts w:ascii="Times New Roman" w:hAnsi="Times New Roman" w:cs="Times New Roman"/>
          <w:b/>
          <w:color w:val="000000"/>
          <w:sz w:val="24"/>
          <w:szCs w:val="24"/>
        </w:rPr>
        <w:t>related biological processes</w:t>
      </w:r>
      <w:r w:rsidR="003E1E8F" w:rsidRPr="00135E0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response to 0.05 and 0.25mg/mL BP5 immunization</w:t>
      </w:r>
      <w:r w:rsidR="00FA1830" w:rsidRPr="00FA1830">
        <w:rPr>
          <w:rFonts w:ascii="Times New Roman" w:hAnsi="Times New Roman" w:cs="Times New Roman"/>
          <w:color w:val="000000"/>
          <w:sz w:val="22"/>
        </w:rPr>
        <w:t>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417"/>
        <w:gridCol w:w="3086"/>
        <w:gridCol w:w="1417"/>
        <w:gridCol w:w="1559"/>
        <w:gridCol w:w="1701"/>
        <w:gridCol w:w="1701"/>
        <w:gridCol w:w="1560"/>
        <w:gridCol w:w="1559"/>
      </w:tblGrid>
      <w:tr w:rsidR="00243672" w:rsidRPr="00FA1830" w:rsidTr="00DD30F8"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Accession</w:t>
            </w:r>
          </w:p>
        </w:tc>
        <w:tc>
          <w:tcPr>
            <w:tcW w:w="3086" w:type="dxa"/>
            <w:vMerge w:val="restart"/>
            <w:tcBorders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A1830">
              <w:rPr>
                <w:rFonts w:ascii="Times New Roman" w:hAnsi="Times New Roman" w:cs="Times New Roman"/>
                <w:sz w:val="22"/>
              </w:rPr>
              <w:t>Term_name</w:t>
            </w:r>
            <w:proofErr w:type="spellEnd"/>
          </w:p>
        </w:tc>
        <w:tc>
          <w:tcPr>
            <w:tcW w:w="297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FDR</w:t>
            </w: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Up</w:t>
            </w:r>
            <w:r w:rsidR="008B28E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DEGs</w:t>
            </w:r>
          </w:p>
        </w:tc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Down</w:t>
            </w:r>
            <w:r w:rsidR="008B28EC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 DEGs</w:t>
            </w:r>
          </w:p>
        </w:tc>
      </w:tr>
      <w:tr w:rsidR="00243672" w:rsidRPr="00FA1830" w:rsidTr="00DD30F8"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3086" w:type="dxa"/>
            <w:vMerge/>
            <w:tcBorders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5 mg/mL BP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43672" w:rsidRPr="00FA1830" w:rsidRDefault="00243672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25 mg/mL BP5</w:t>
            </w:r>
          </w:p>
        </w:tc>
      </w:tr>
      <w:tr w:rsidR="00FB1C9D" w:rsidRPr="00FA1830" w:rsidTr="00DD30F8"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FB1C9D" w:rsidRPr="00FA1830" w:rsidRDefault="00FB1C9D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GO:0050851</w:t>
            </w:r>
          </w:p>
        </w:tc>
        <w:tc>
          <w:tcPr>
            <w:tcW w:w="3086" w:type="dxa"/>
            <w:tcBorders>
              <w:left w:val="nil"/>
              <w:bottom w:val="nil"/>
              <w:right w:val="nil"/>
            </w:tcBorders>
            <w:vAlign w:val="bottom"/>
          </w:tcPr>
          <w:p w:rsidR="00FB1C9D" w:rsidRPr="00FA1830" w:rsidRDefault="00FB1C9D" w:rsidP="00135E06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antigen receptor-mediated signaling pathway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35914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4.052E-0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</w:tr>
      <w:tr w:rsidR="00FB1C9D" w:rsidRPr="00FA1830" w:rsidTr="00DD30F8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C9D" w:rsidRPr="00FA1830" w:rsidRDefault="00FB1C9D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GO:003239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C9D" w:rsidRPr="00FA1830" w:rsidRDefault="00FB1C9D" w:rsidP="00135E06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 xml:space="preserve">MHC class </w:t>
            </w:r>
            <w:proofErr w:type="spellStart"/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Ib</w:t>
            </w:r>
            <w:proofErr w:type="spellEnd"/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 xml:space="preserve"> receptor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233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151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FB1C9D" w:rsidRPr="00FA1830" w:rsidTr="00DD30F8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C9D" w:rsidRPr="00FA1830" w:rsidRDefault="00FB1C9D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GO:000382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1C9D" w:rsidRPr="00FA1830" w:rsidRDefault="00FB1C9D" w:rsidP="00135E06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antigen bin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351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3.499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B1C9D" w:rsidRPr="00FA1830" w:rsidRDefault="00FB1C9D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260120" w:rsidRPr="00FA1830" w:rsidTr="00DD30F8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120" w:rsidRPr="00FA1830" w:rsidRDefault="00260120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GO:000271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120" w:rsidRPr="00FA1830" w:rsidRDefault="00260120" w:rsidP="00135E06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positive regulation of B cell mediated i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0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171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260120" w:rsidRPr="00FA1830" w:rsidTr="00DD30F8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120" w:rsidRPr="00FA1830" w:rsidRDefault="00260120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GO:0002712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120" w:rsidRPr="00FA1830" w:rsidRDefault="00260120" w:rsidP="00135E06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regulation of B cell mediated immun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116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349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260120" w:rsidRPr="00FA1830" w:rsidTr="00DD30F8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120" w:rsidRPr="00FA1830" w:rsidRDefault="00260120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GO:0002891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0120" w:rsidRPr="00FA1830" w:rsidRDefault="00260120" w:rsidP="00135E06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positive regulation of immunoglobulin mediated immune respon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0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171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260120" w:rsidRPr="00FA1830" w:rsidTr="00DD30F8"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260120" w:rsidRPr="00FA1830" w:rsidRDefault="00260120" w:rsidP="00135E06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GO:0002889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vAlign w:val="bottom"/>
          </w:tcPr>
          <w:p w:rsidR="00260120" w:rsidRPr="00FA1830" w:rsidRDefault="00260120" w:rsidP="00135E06">
            <w:pPr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sz w:val="22"/>
              </w:rPr>
            </w:pPr>
            <w:r w:rsidRPr="00FA1830">
              <w:rPr>
                <w:rFonts w:ascii="Times New Roman" w:hAnsi="Times New Roman" w:cs="Times New Roman"/>
                <w:sz w:val="22"/>
              </w:rPr>
              <w:t>regulation of immunoglobulin mediated immune respons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11616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.03495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260120" w:rsidRPr="00FA1830" w:rsidRDefault="00260120" w:rsidP="00135E06">
            <w:pPr>
              <w:spacing w:before="100" w:beforeAutospacing="1" w:after="100" w:afterAutospacing="1"/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 w:rsidRPr="00FA1830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</w:tbl>
    <w:p w:rsidR="008202A0" w:rsidRPr="00FA1830" w:rsidRDefault="008202A0" w:rsidP="00135E06">
      <w:pPr>
        <w:spacing w:before="100" w:beforeAutospacing="1" w:after="100" w:afterAutospacing="1"/>
        <w:rPr>
          <w:rFonts w:ascii="Times New Roman" w:hAnsi="Times New Roman" w:cs="Times New Roman"/>
          <w:sz w:val="22"/>
        </w:rPr>
      </w:pPr>
    </w:p>
    <w:p w:rsidR="00FA1830" w:rsidRPr="00FA1830" w:rsidRDefault="00FA1830" w:rsidP="00135E06">
      <w:pPr>
        <w:spacing w:before="100" w:beforeAutospacing="1" w:after="100" w:afterAutospacing="1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A1830" w:rsidRPr="00FA1830" w:rsidSect="008202A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02A0" w:rsidRDefault="008202A0" w:rsidP="008202A0">
      <w:r>
        <w:separator/>
      </w:r>
    </w:p>
  </w:endnote>
  <w:endnote w:type="continuationSeparator" w:id="0">
    <w:p w:rsidR="008202A0" w:rsidRDefault="008202A0" w:rsidP="008202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02A0" w:rsidRDefault="008202A0" w:rsidP="008202A0">
      <w:r>
        <w:separator/>
      </w:r>
    </w:p>
  </w:footnote>
  <w:footnote w:type="continuationSeparator" w:id="0">
    <w:p w:rsidR="008202A0" w:rsidRDefault="008202A0" w:rsidP="008202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76DE"/>
    <w:rsid w:val="00053A12"/>
    <w:rsid w:val="000A76DE"/>
    <w:rsid w:val="00135E06"/>
    <w:rsid w:val="00243672"/>
    <w:rsid w:val="00260120"/>
    <w:rsid w:val="002E2BF2"/>
    <w:rsid w:val="00365B1E"/>
    <w:rsid w:val="003871FE"/>
    <w:rsid w:val="003E1E8F"/>
    <w:rsid w:val="006E5016"/>
    <w:rsid w:val="00795FFC"/>
    <w:rsid w:val="008202A0"/>
    <w:rsid w:val="008B28EC"/>
    <w:rsid w:val="00A01517"/>
    <w:rsid w:val="00CB7FE1"/>
    <w:rsid w:val="00D32821"/>
    <w:rsid w:val="00D53D91"/>
    <w:rsid w:val="00DA1A0D"/>
    <w:rsid w:val="00DD30F8"/>
    <w:rsid w:val="00F4572A"/>
    <w:rsid w:val="00FA1830"/>
    <w:rsid w:val="00FB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docId w15:val="{1A85266F-517E-41DB-AFD7-B106F388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202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8202A0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8202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8202A0"/>
    <w:rPr>
      <w:sz w:val="18"/>
      <w:szCs w:val="18"/>
    </w:rPr>
  </w:style>
  <w:style w:type="table" w:styleId="Grilledutableau">
    <w:name w:val="Table Grid"/>
    <w:basedOn w:val="TableauNormal"/>
    <w:uiPriority w:val="59"/>
    <w:rsid w:val="008202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8</Words>
  <Characters>704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lodie Coulamy</cp:lastModifiedBy>
  <cp:revision>22</cp:revision>
  <dcterms:created xsi:type="dcterms:W3CDTF">2022-01-25T01:31:00Z</dcterms:created>
  <dcterms:modified xsi:type="dcterms:W3CDTF">2022-09-12T12:07:00Z</dcterms:modified>
</cp:coreProperties>
</file>